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EB0" w:rsidRPr="00972203" w:rsidRDefault="009E1EB0" w:rsidP="009E1EB0">
      <w:pPr>
        <w:spacing w:line="480" w:lineRule="auto"/>
        <w:rPr>
          <w:rFonts w:asciiTheme="minorBidi" w:hAnsiTheme="minorBidi"/>
          <w:b/>
          <w:bCs/>
          <w:sz w:val="20"/>
          <w:szCs w:val="20"/>
        </w:rPr>
      </w:pPr>
      <w:r w:rsidRPr="00972203">
        <w:rPr>
          <w:rFonts w:asciiTheme="minorBidi" w:eastAsia="Times New Roman" w:hAnsiTheme="minorBidi"/>
          <w:b/>
          <w:bCs/>
          <w:sz w:val="20"/>
          <w:szCs w:val="20"/>
          <w:u w:val="single"/>
        </w:rPr>
        <w:t>Table S1</w:t>
      </w:r>
      <w:r w:rsidRPr="00972203">
        <w:rPr>
          <w:rFonts w:asciiTheme="minorBidi" w:eastAsia="Times New Roman" w:hAnsiTheme="minorBidi"/>
          <w:b/>
          <w:bCs/>
          <w:sz w:val="20"/>
          <w:szCs w:val="20"/>
        </w:rPr>
        <w:t>: Characteristics of study participants, by CRE acquisition (infection or colonization) status</w:t>
      </w:r>
      <w:r w:rsidRPr="00972203">
        <w:rPr>
          <w:rFonts w:asciiTheme="minorBidi" w:hAnsiTheme="minorBidi"/>
          <w:b/>
          <w:bCs/>
          <w:sz w:val="20"/>
          <w:szCs w:val="20"/>
        </w:rPr>
        <w:t xml:space="preserve"> </w:t>
      </w:r>
    </w:p>
    <w:tbl>
      <w:tblPr>
        <w:tblW w:w="9680" w:type="dxa"/>
        <w:tblInd w:w="-5" w:type="dxa"/>
        <w:tblLook w:val="04A0" w:firstRow="1" w:lastRow="0" w:firstColumn="1" w:lastColumn="0" w:noHBand="0" w:noVBand="1"/>
      </w:tblPr>
      <w:tblGrid>
        <w:gridCol w:w="278"/>
        <w:gridCol w:w="4690"/>
        <w:gridCol w:w="2299"/>
        <w:gridCol w:w="2413"/>
      </w:tblGrid>
      <w:tr w:rsidR="009E1EB0" w:rsidRPr="00972203" w:rsidTr="00EE326F">
        <w:trPr>
          <w:trHeight w:val="560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o CRE acquired (N=191)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CRE acquired (N=6)</w:t>
            </w:r>
          </w:p>
        </w:tc>
      </w:tr>
      <w:tr w:rsidR="009E1EB0" w:rsidRPr="00972203" w:rsidTr="00EE326F">
        <w:trPr>
          <w:trHeight w:val="285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Demographics and background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Age (years)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7 (55-7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71 (23-82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Female sex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78 (40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Country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Greec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0 (5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Italy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6 (8.4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Israe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65 (86.4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Admitted from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Hom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27 (66.5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Long term care facility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3 (12.0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Other hospita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1 (21.5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BMI (kg/m</w:t>
            </w:r>
            <w:r w:rsidRPr="00972203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2</w:t>
            </w: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)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6.7 (24.0-30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8.1 (25.0-29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Functional status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Independe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8 (4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Assistance in AD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1 (11.0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Bedridde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62 (84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5 (83.3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Charlson comorbidity index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0-3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-1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Recent surgery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59 (30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Chronic renal failure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1 (16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Malignancy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Soli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5 (7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Hematological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Solid organ transplantatio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8 (4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Bone marrow transplantatio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Immunosuppresive therapy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2 (6.3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56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Days from hospital admission to randomization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7 (11-2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0 (6-16)</w:t>
            </w:r>
          </w:p>
        </w:tc>
      </w:tr>
      <w:tr w:rsidR="009E1EB0" w:rsidRPr="00972203" w:rsidTr="00EE326F">
        <w:trPr>
          <w:trHeight w:val="290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tatus at infection onset (index culture taken time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Mechanical ventilatio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45 (75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 (6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Hemodynamic support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0 (15.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Parenteral nutritio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5 (7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Hemodialysis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 (3.1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SOFA score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.5 (2-11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Arterial line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72 (37.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Central venous catheter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97 (50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Urinary catheter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73 (90.6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 (10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Nasogastric tube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57 (82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Ventriculostomy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2 (6.3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Pacemaker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90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tatus at randomization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Mechanical ventilatio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45 (75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 (6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Hemodynamic support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9 (15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Hemodialysis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8 (4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SOFA score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5 (4-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.5 (2-11)</w:t>
            </w:r>
          </w:p>
        </w:tc>
      </w:tr>
      <w:tr w:rsidR="009E1EB0" w:rsidRPr="00972203" w:rsidTr="00EE326F">
        <w:trPr>
          <w:trHeight w:val="290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nfection characteristics and treatment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Place of acquisition of infection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ICU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70 (36.7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4 (6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Medical war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94 (49.2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Surgical ward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4 (12.6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Community or other institutio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Index pathogen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 xml:space="preserve">   Acinetobacter baumannii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83 (95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 (10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 xml:space="preserve">   Pseudomonas aeruginos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 (3.1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Other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lastRenderedPageBreak/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Type of infection, no. (%)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Bacteremi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55 (28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Pneumoni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23 (64.4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 (50.0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 xml:space="preserve">   Urinary tract infection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3 (6.8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29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Modification of assigned regimen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5 (7.9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9E1EB0" w:rsidRPr="00972203" w:rsidTr="00EE326F">
        <w:trPr>
          <w:trHeight w:val="290"/>
        </w:trPr>
        <w:tc>
          <w:tcPr>
            <w:tcW w:w="9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Outcome</w:t>
            </w:r>
          </w:p>
        </w:tc>
      </w:tr>
      <w:tr w:rsidR="009E1EB0" w:rsidRPr="00972203" w:rsidTr="00EE326F">
        <w:trPr>
          <w:trHeight w:val="28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Died within 28 days, no. (%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63 (33.0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9E1EB0" w:rsidRPr="00972203" w:rsidTr="00EE326F">
        <w:trPr>
          <w:trHeight w:val="560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 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Theme="minorBidi" w:eastAsia="Times New Roman" w:hAnsiTheme="minorBidi"/>
                <w:sz w:val="20"/>
                <w:szCs w:val="20"/>
              </w:rPr>
              <w:t>Days from randomization to death, median (IQR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17.5 (9-24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E1EB0" w:rsidRPr="00972203" w:rsidRDefault="009E1EB0" w:rsidP="00EE326F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972203">
              <w:rPr>
                <w:rFonts w:ascii="Arial" w:hAnsi="Arial" w:cs="Arial"/>
                <w:sz w:val="20"/>
                <w:szCs w:val="20"/>
              </w:rPr>
              <w:t>32 (23-37)</w:t>
            </w:r>
          </w:p>
        </w:tc>
      </w:tr>
    </w:tbl>
    <w:p w:rsidR="009E1EB0" w:rsidRPr="00972203" w:rsidRDefault="009E1EB0" w:rsidP="009E1EB0">
      <w:pPr>
        <w:spacing w:line="480" w:lineRule="auto"/>
        <w:rPr>
          <w:rFonts w:asciiTheme="minorBidi" w:hAnsiTheme="minorBidi"/>
          <w:sz w:val="20"/>
          <w:szCs w:val="20"/>
        </w:rPr>
      </w:pPr>
      <w:r w:rsidRPr="00972203">
        <w:rPr>
          <w:rFonts w:asciiTheme="minorBidi" w:hAnsiTheme="minorBidi"/>
          <w:sz w:val="20"/>
          <w:szCs w:val="20"/>
        </w:rPr>
        <w:t>Abbreviations: IQR – interquartile range; BMI – body mass index; ADL – activities of daily living; SOFA - sequential organ failure assessment; ICU – intensive care unit; CRE – carbapenem-resistant Enterobacterales</w:t>
      </w:r>
    </w:p>
    <w:p w:rsidR="009E1EB0" w:rsidRPr="00972203" w:rsidRDefault="009E1EB0" w:rsidP="009E1EB0">
      <w:pPr>
        <w:spacing w:line="480" w:lineRule="auto"/>
        <w:rPr>
          <w:rFonts w:asciiTheme="minorBidi" w:hAnsiTheme="minorBidi"/>
          <w:sz w:val="20"/>
          <w:szCs w:val="20"/>
        </w:rPr>
      </w:pPr>
      <w:bookmarkStart w:id="0" w:name="_GoBack"/>
      <w:bookmarkEnd w:id="0"/>
    </w:p>
    <w:sectPr w:rsidR="009E1EB0" w:rsidRPr="00972203" w:rsidSect="009E1EB0">
      <w:footerReference w:type="default" r:id="rId4"/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729950303"/>
      <w:docPartObj>
        <w:docPartGallery w:val="Page Numbers (Bottom of Page)"/>
        <w:docPartUnique/>
      </w:docPartObj>
    </w:sdtPr>
    <w:sdtEndPr/>
    <w:sdtContent>
      <w:p w:rsidR="004C5A39" w:rsidRDefault="009E1EB0">
        <w:pPr>
          <w:pStyle w:val="Footer"/>
        </w:pPr>
        <w:r>
          <w:fldChar w:fldCharType="begin"/>
        </w:r>
        <w:r>
          <w:instrText xml:space="preserve"> </w:instrText>
        </w:r>
        <w:r>
          <w:instrText xml:space="preserve">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C5A39" w:rsidRDefault="009E1E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EB0"/>
    <w:rsid w:val="00253D47"/>
    <w:rsid w:val="00291FBA"/>
    <w:rsid w:val="00327D60"/>
    <w:rsid w:val="00407D45"/>
    <w:rsid w:val="00532B3A"/>
    <w:rsid w:val="00646DDC"/>
    <w:rsid w:val="006E326C"/>
    <w:rsid w:val="0091345E"/>
    <w:rsid w:val="00951BE0"/>
    <w:rsid w:val="009E1EB0"/>
    <w:rsid w:val="00BC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028D0-2420-4A4E-A1C4-4588AFD70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1EB0"/>
    <w:pPr>
      <w:tabs>
        <w:tab w:val="center" w:pos="4153"/>
        <w:tab w:val="right" w:pos="8306"/>
      </w:tabs>
      <w:bidi/>
      <w:spacing w:after="0" w:line="240" w:lineRule="auto"/>
    </w:pPr>
    <w:rPr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9E1EB0"/>
    <w:rPr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9E1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ha  Kumar</dc:creator>
  <cp:keywords/>
  <dc:description/>
  <cp:lastModifiedBy>Haritha  Kumar</cp:lastModifiedBy>
  <cp:revision>1</cp:revision>
  <cp:lastPrinted>2025-10-08T06:27:00Z</cp:lastPrinted>
  <dcterms:created xsi:type="dcterms:W3CDTF">2025-10-08T06:26:00Z</dcterms:created>
  <dcterms:modified xsi:type="dcterms:W3CDTF">2025-10-08T06:28:00Z</dcterms:modified>
</cp:coreProperties>
</file>